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Additional </w:t>
      </w:r>
      <w:r>
        <w:rPr>
          <w:rFonts w:cs="Arial" w:ascii="Arial" w:hAnsi="Arial"/>
          <w:b/>
          <w:sz w:val="24"/>
          <w:szCs w:val="24"/>
        </w:rPr>
        <w:t xml:space="preserve">file </w:t>
      </w:r>
      <w:r>
        <w:rPr>
          <w:rFonts w:cs="Arial" w:ascii="Arial" w:hAnsi="Arial"/>
          <w:b/>
          <w:sz w:val="24"/>
          <w:szCs w:val="24"/>
        </w:rPr>
        <w:t>1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autoSpaceDE w:val="tru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 </w:t>
      </w:r>
      <w:r>
        <w:rPr>
          <w:rFonts w:cs="Arial" w:ascii="Arial" w:hAnsi="Arial"/>
          <w:sz w:val="24"/>
          <w:szCs w:val="24"/>
        </w:rPr>
        <w:t>A total of 73 intracellular metabolites of strain EJ4, as identified by GC-MS analysis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8"/>
        <w:gridCol w:w="4508"/>
      </w:tblGrid>
      <w:tr>
        <w:trPr/>
        <w:tc>
          <w:tcPr>
            <w:tcW w:w="4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mino acids (20)</w:t>
            </w:r>
          </w:p>
        </w:tc>
        <w:tc>
          <w:tcPr>
            <w:tcW w:w="4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anin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Arginin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paragin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part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tam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tamin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lycin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Histidin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Homocystein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nosin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oleucin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rleucin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Ornithin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henylalanin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lin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rin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hreonin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yptophan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rosin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lin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ugars (12)</w:t>
            </w:r>
          </w:p>
        </w:tc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obios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alactitol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lactos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cos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ctitol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Mannitol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hosphates (9)</w:t>
            </w:r>
          </w:p>
        </w:tc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Tagatos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ehalos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ylitol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ylobios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ylos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ylulos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Adenosine 5-monophosphat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ructose 1,6-bisphosphat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conic acid 6-phosph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lycerol 3-phosphate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Myo-Inositol 2-phosph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osph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yrophosphate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Sorbitol 6-phosphat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ylulose 5-phosph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atty acids (5)</w:t>
            </w:r>
          </w:p>
        </w:tc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-Octadecanol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-Hexadecenoic acid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Hexadecanoic acid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Octadecanoic acid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etradecanoic acid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rganic acids (15)</w:t>
            </w:r>
          </w:p>
        </w:tc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-Pyrroline-3-hydroxy-5-carboxyl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-Amino-butanoic acid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-Amino-butanoic acid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4-Hydroxyphenylacetat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-Hydroxyglutar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-Aminolevulinic acid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minomalon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-Phosphoglycer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4,8-Dihydroxy-quinoline-2-carboxyl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enzo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itr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umar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uran-2-carboxylic acid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Kynurenic acid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-acetyl-glutamat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cleosides (2)</w:t>
            </w:r>
          </w:p>
        </w:tc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Adenin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ylthioadenosin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5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thers (10)</w:t>
            </w:r>
          </w:p>
        </w:tc>
        <w:tc>
          <w:tcPr>
            <w:tcW w:w="450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4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2-(4-Hydroxyphenyl)ethanol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-Hydroxypyridin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Hydroxylamin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poxanthin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Ethanolamine </w:t>
            </w:r>
          </w:p>
        </w:tc>
        <w:tc>
          <w:tcPr>
            <w:tcW w:w="4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etracosan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Uracil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lucono-1,5-lacton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lycerol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rnithine-1,5-lactam</w:t>
            </w:r>
          </w:p>
        </w:tc>
      </w:tr>
    </w:tbl>
    <w:p>
      <w:pPr>
        <w:pStyle w:val="Normal"/>
        <w:spacing w:lineRule="auto" w:line="480"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SimSun">
    <w:altName w:val="宋体"/>
    <w:charset w:val="86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GB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1">
    <w:name w:val="확인되지 않은 멘션1"/>
    <w:qFormat/>
    <w:rPr>
      <w:color w:val="808080"/>
      <w:shd w:fill="E6E6E6" w:val="clear"/>
    </w:rPr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  <w:lang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ko-KR"/>
    </w:rPr>
  </w:style>
  <w:style w:type="character" w:styleId="CommentSubjectChar">
    <w:name w:val="Comment Subject Char"/>
    <w:qFormat/>
    <w:rPr>
      <w:b/>
      <w:bCs/>
      <w:kern w:val="2"/>
      <w:lang w:eastAsia="ko-KR"/>
    </w:rPr>
  </w:style>
  <w:style w:type="character" w:styleId="Style13">
    <w:name w:val="확인되지 않은 멘션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4T06:32:00Z</dcterms:created>
  <dc:creator/>
  <dc:description/>
  <cp:keywords/>
  <dc:language>en-US</dc:language>
  <cp:lastModifiedBy/>
  <dcterms:modified xsi:type="dcterms:W3CDTF">2018-05-04T10:2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